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6D3C" w:rsidRDefault="001451EB">
      <w:r>
        <w:t>S3 Figure</w:t>
      </w:r>
    </w:p>
    <w:p w:rsidR="001451EB" w:rsidRDefault="001451EB">
      <w:r w:rsidRPr="001451EB">
        <w:rPr>
          <w:noProof/>
          <w:lang w:eastAsia="en-GB"/>
        </w:rPr>
        <w:drawing>
          <wp:inline distT="0" distB="0" distL="0" distR="0" wp14:anchorId="51B5C4A4" wp14:editId="4545B486">
            <wp:extent cx="5361131" cy="2232248"/>
            <wp:effectExtent l="0" t="0" r="0" b="0"/>
            <wp:docPr id="10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1131" cy="2232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:rsidR="00A74770" w:rsidRDefault="00A74770">
      <w:r>
        <w:t xml:space="preserve">Figure S3: </w:t>
      </w:r>
      <w:r w:rsidR="001451EB">
        <w:t xml:space="preserve">Increased mtDNA copy number in patient fibroblasts. </w:t>
      </w:r>
    </w:p>
    <w:p w:rsidR="001451EB" w:rsidRDefault="001451EB">
      <w:r>
        <w:t>Mitochondrial copy number was assessed by quantitative RT-PCR for the mitochondrial gene ND1 and the nuclear gene B2M</w:t>
      </w:r>
      <w:r w:rsidR="009F3297" w:rsidRPr="009F3297">
        <w:t xml:space="preserve"> </w:t>
      </w:r>
      <w:r w:rsidR="009F3297">
        <w:t xml:space="preserve">and </w:t>
      </w:r>
      <w:r w:rsidR="009F3297" w:rsidRPr="009F3297">
        <w:t xml:space="preserve">normalized to a value of 1.0 for the mean ratio </w:t>
      </w:r>
      <w:r w:rsidR="009F3297">
        <w:t>of</w:t>
      </w:r>
      <w:r w:rsidR="009F3297" w:rsidRPr="009F3297">
        <w:t xml:space="preserve"> healthy controls</w:t>
      </w:r>
      <w:r>
        <w:t xml:space="preserve">. As a group, patient-derived fibroblasts showed a significant increase in copy number </w:t>
      </w:r>
      <w:r w:rsidR="00817EA3">
        <w:t>relative</w:t>
      </w:r>
      <w:r>
        <w:t xml:space="preserve"> to control fibroblasts (of different haplotypes). </w:t>
      </w:r>
    </w:p>
    <w:p w:rsidR="009F3297" w:rsidRDefault="009F3297">
      <w:bookmarkStart w:id="0" w:name="_GoBack"/>
      <w:bookmarkEnd w:id="0"/>
    </w:p>
    <w:sectPr w:rsidR="009F32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1EB"/>
    <w:rsid w:val="001451EB"/>
    <w:rsid w:val="006C3892"/>
    <w:rsid w:val="00817EA3"/>
    <w:rsid w:val="008E6F82"/>
    <w:rsid w:val="009F3297"/>
    <w:rsid w:val="00A74770"/>
    <w:rsid w:val="00D431E3"/>
    <w:rsid w:val="00F51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51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1E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51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1E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2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Hoer</dc:creator>
  <cp:lastModifiedBy>Simon Hoer</cp:lastModifiedBy>
  <cp:revision>2</cp:revision>
  <dcterms:created xsi:type="dcterms:W3CDTF">2017-01-27T20:54:00Z</dcterms:created>
  <dcterms:modified xsi:type="dcterms:W3CDTF">2017-01-27T20:54:00Z</dcterms:modified>
</cp:coreProperties>
</file>